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D8D10" w14:textId="7101F0CF" w:rsidR="00C76EA1" w:rsidRDefault="00943B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D162CD">
        <w:rPr>
          <w:rFonts w:ascii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62CD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2B216A" w:rsidRPr="002B216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C4102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B216A" w:rsidRPr="002B216A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2B216A" w:rsidRPr="002B216A">
        <w:rPr>
          <w:rFonts w:ascii="Times New Roman" w:hAnsi="Times New Roman" w:cs="Times New Roman"/>
          <w:sz w:val="24"/>
          <w:szCs w:val="24"/>
        </w:rPr>
        <w:t xml:space="preserve"> Pertinent studies on </w:t>
      </w:r>
      <w:r w:rsidR="00B74021">
        <w:rPr>
          <w:rFonts w:ascii="Times New Roman" w:hAnsi="Times New Roman" w:cs="Times New Roman"/>
          <w:i/>
          <w:iCs/>
          <w:sz w:val="24"/>
          <w:szCs w:val="24"/>
        </w:rPr>
        <w:t>Withania somnifera</w:t>
      </w:r>
      <w:r w:rsidR="002B216A" w:rsidRPr="002B216A">
        <w:rPr>
          <w:rFonts w:ascii="Times New Roman" w:hAnsi="Times New Roman" w:cs="Times New Roman"/>
          <w:sz w:val="24"/>
          <w:szCs w:val="24"/>
        </w:rPr>
        <w:t xml:space="preserve"> (</w:t>
      </w:r>
      <w:r w:rsidR="00B74021">
        <w:rPr>
          <w:rFonts w:ascii="Times New Roman" w:hAnsi="Times New Roman" w:cs="Times New Roman"/>
          <w:sz w:val="24"/>
          <w:szCs w:val="24"/>
        </w:rPr>
        <w:t>Ashwagandha</w:t>
      </w:r>
      <w:r w:rsidR="002B216A" w:rsidRPr="002B216A">
        <w:rPr>
          <w:rFonts w:ascii="Times New Roman" w:hAnsi="Times New Roman" w:cs="Times New Roman"/>
          <w:sz w:val="24"/>
          <w:szCs w:val="24"/>
        </w:rPr>
        <w:t>)-related liver injury</w:t>
      </w:r>
    </w:p>
    <w:tbl>
      <w:tblPr>
        <w:tblStyle w:val="TableGrid"/>
        <w:tblpPr w:vertAnchor="text" w:tblpX="40" w:tblpY="22"/>
        <w:tblW w:w="14742" w:type="dxa"/>
        <w:tblLook w:val="04A0" w:firstRow="1" w:lastRow="0" w:firstColumn="1" w:lastColumn="0" w:noHBand="0" w:noVBand="1"/>
      </w:tblPr>
      <w:tblGrid>
        <w:gridCol w:w="673"/>
        <w:gridCol w:w="3008"/>
        <w:gridCol w:w="5812"/>
        <w:gridCol w:w="5249"/>
      </w:tblGrid>
      <w:tr w:rsidR="00625267" w:rsidRPr="002B216A" w14:paraId="54672447" w14:textId="77777777" w:rsidTr="001053D4">
        <w:trPr>
          <w:trHeight w:val="232"/>
          <w:tblHeader/>
        </w:trPr>
        <w:tc>
          <w:tcPr>
            <w:tcW w:w="673" w:type="dxa"/>
            <w:shd w:val="clear" w:color="auto" w:fill="D0CECE" w:themeFill="background2" w:themeFillShade="E6"/>
          </w:tcPr>
          <w:p w14:paraId="73F60792" w14:textId="7BA30822" w:rsidR="00625267" w:rsidRPr="002B216A" w:rsidRDefault="00625267" w:rsidP="002B216A">
            <w:pPr>
              <w:ind w:left="103"/>
              <w:rPr>
                <w:rFonts w:ascii="Times New Roman" w:hAnsi="Times New Roman" w:cs="Times New Roman"/>
                <w:sz w:val="24"/>
                <w:szCs w:val="24"/>
              </w:rPr>
            </w:pPr>
            <w:r w:rsidRPr="002B216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No.</w:t>
            </w:r>
          </w:p>
        </w:tc>
        <w:tc>
          <w:tcPr>
            <w:tcW w:w="3008" w:type="dxa"/>
            <w:shd w:val="clear" w:color="auto" w:fill="D0CECE" w:themeFill="background2" w:themeFillShade="E6"/>
          </w:tcPr>
          <w:p w14:paraId="0AB54CC3" w14:textId="01D0E7CB" w:rsidR="00625267" w:rsidRPr="002B216A" w:rsidRDefault="00625267" w:rsidP="002B216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1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uthor/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2B21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Year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/ </w:t>
            </w:r>
            <w:r w:rsidR="005634FB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tients</w:t>
            </w:r>
          </w:p>
        </w:tc>
        <w:tc>
          <w:tcPr>
            <w:tcW w:w="5812" w:type="dxa"/>
            <w:shd w:val="clear" w:color="auto" w:fill="D0CECE" w:themeFill="background2" w:themeFillShade="E6"/>
          </w:tcPr>
          <w:p w14:paraId="2834F893" w14:textId="2879E984" w:rsidR="00625267" w:rsidRPr="002B216A" w:rsidRDefault="00625267" w:rsidP="002B216A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 injury and associated features</w:t>
            </w:r>
          </w:p>
        </w:tc>
        <w:tc>
          <w:tcPr>
            <w:tcW w:w="5249" w:type="dxa"/>
            <w:shd w:val="clear" w:color="auto" w:fill="D0CECE" w:themeFill="background2" w:themeFillShade="E6"/>
          </w:tcPr>
          <w:p w14:paraId="1330DBA6" w14:textId="1DB38DE0" w:rsidR="00625267" w:rsidRPr="002B216A" w:rsidRDefault="00625267" w:rsidP="002B216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B21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Clinical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o</w:t>
            </w:r>
            <w:r w:rsidRPr="002B216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utcomes and comments</w:t>
            </w:r>
          </w:p>
        </w:tc>
      </w:tr>
      <w:tr w:rsidR="00625267" w:rsidRPr="002B216A" w14:paraId="3F0A582A" w14:textId="77777777" w:rsidTr="001053D4">
        <w:trPr>
          <w:trHeight w:val="232"/>
          <w:tblHeader/>
        </w:trPr>
        <w:tc>
          <w:tcPr>
            <w:tcW w:w="673" w:type="dxa"/>
          </w:tcPr>
          <w:p w14:paraId="13E7A1BF" w14:textId="116D4369" w:rsidR="00625267" w:rsidRPr="002B216A" w:rsidRDefault="005634FB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08" w:type="dxa"/>
          </w:tcPr>
          <w:p w14:paraId="0916FF5D" w14:textId="291669E3" w:rsidR="00625267" w:rsidRPr="002B216A" w:rsidRDefault="00F228B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228B9">
              <w:rPr>
                <w:rFonts w:ascii="Times New Roman" w:eastAsia="Calibri" w:hAnsi="Times New Roman" w:cs="Times New Roman"/>
                <w:sz w:val="24"/>
                <w:szCs w:val="24"/>
              </w:rPr>
              <w:t>Björnsson HK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625267">
              <w:rPr>
                <w:rFonts w:ascii="Times New Roman" w:eastAsia="Calibri" w:hAnsi="Times New Roman" w:cs="Times New Roman"/>
                <w:sz w:val="24"/>
                <w:szCs w:val="24"/>
              </w:rPr>
              <w:t>et al./ 2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="00625267">
              <w:rPr>
                <w:rFonts w:ascii="Times New Roman" w:eastAsia="Calibri" w:hAnsi="Times New Roman" w:cs="Times New Roman"/>
                <w:sz w:val="24"/>
                <w:szCs w:val="24"/>
              </w:rPr>
              <w:t>/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2" w:type="dxa"/>
          </w:tcPr>
          <w:p w14:paraId="63672231" w14:textId="257FF4F7" w:rsidR="005634FB" w:rsidRDefault="005634F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iver injury was predominantly in </w:t>
            </w:r>
            <w:r w:rsidR="00F228B9">
              <w:rPr>
                <w:rFonts w:ascii="Times New Roman" w:eastAsia="Calibri" w:hAnsi="Times New Roman" w:cs="Times New Roman"/>
                <w:sz w:val="24"/>
                <w:szCs w:val="24"/>
              </w:rPr>
              <w:t>men, mean age 43 years</w:t>
            </w:r>
          </w:p>
          <w:p w14:paraId="011F49DF" w14:textId="77777777" w:rsidR="005634FB" w:rsidRDefault="005634F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64CEFBE" w14:textId="3E813A0A" w:rsidR="005634FB" w:rsidRDefault="005634F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edian duration of </w:t>
            </w:r>
            <w:r w:rsidR="00F228B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rb intake and symptom onset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as </w:t>
            </w:r>
            <w:r w:rsidR="00F228B9">
              <w:rPr>
                <w:rFonts w:ascii="Times New Roman" w:eastAsia="Calibri" w:hAnsi="Times New Roman" w:cs="Times New Roman"/>
                <w:sz w:val="24"/>
                <w:szCs w:val="24"/>
              </w:rPr>
              <w:t>2-12 weeks</w:t>
            </w:r>
          </w:p>
          <w:p w14:paraId="0E825677" w14:textId="77777777" w:rsidR="001053D4" w:rsidRDefault="00105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6FD8B82" w14:textId="408882EA" w:rsidR="001053D4" w:rsidRDefault="00F228B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uritus and jaundice were most common presentations</w:t>
            </w:r>
          </w:p>
          <w:p w14:paraId="1443F898" w14:textId="77777777" w:rsidR="00601951" w:rsidRDefault="0060195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D206B5E" w14:textId="03313724" w:rsidR="00601951" w:rsidRDefault="0060195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in abdomen is a distinct feature </w:t>
            </w:r>
          </w:p>
          <w:p w14:paraId="11EC2BEE" w14:textId="77777777" w:rsidR="005634FB" w:rsidRDefault="005634F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5AEF0DE" w14:textId="1F26BD22" w:rsidR="00625267" w:rsidRPr="002B216A" w:rsidRDefault="00F228B9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iver histology classically reveals cholestatic hepatitis</w:t>
            </w:r>
          </w:p>
        </w:tc>
        <w:tc>
          <w:tcPr>
            <w:tcW w:w="5249" w:type="dxa"/>
          </w:tcPr>
          <w:p w14:paraId="2DBA497B" w14:textId="328D22D8" w:rsidR="005634FB" w:rsidRDefault="00F228B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ll patients survived and hepatitis resolved within 1-5 months</w:t>
            </w:r>
          </w:p>
          <w:p w14:paraId="7DAA3E21" w14:textId="77777777" w:rsidR="005634FB" w:rsidRDefault="005634F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4665F09" w14:textId="0695AF1B" w:rsidR="005634FB" w:rsidRDefault="00F228B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ne developed chronic liver injury</w:t>
            </w:r>
          </w:p>
          <w:p w14:paraId="225DD838" w14:textId="77777777" w:rsidR="005634FB" w:rsidRDefault="005634FB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35B4246" w14:textId="12BC92BC" w:rsidR="00625267" w:rsidRPr="002B216A" w:rsidRDefault="00F228B9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overy from cholestatic hepatitis was prolonged in most, but without further clinical consequences</w:t>
            </w:r>
          </w:p>
        </w:tc>
      </w:tr>
      <w:tr w:rsidR="005E1F20" w:rsidRPr="002B216A" w14:paraId="24365A2C" w14:textId="77777777" w:rsidTr="001053D4">
        <w:trPr>
          <w:trHeight w:val="232"/>
          <w:tblHeader/>
        </w:trPr>
        <w:tc>
          <w:tcPr>
            <w:tcW w:w="673" w:type="dxa"/>
          </w:tcPr>
          <w:p w14:paraId="70727FF0" w14:textId="542E16C9" w:rsidR="005E1F20" w:rsidRDefault="005E1F20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08" w:type="dxa"/>
          </w:tcPr>
          <w:p w14:paraId="73A31E5C" w14:textId="6E2A239D" w:rsidR="005E1F20" w:rsidRPr="00F228B9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reland PJ et al./ 2021/ N=1</w:t>
            </w:r>
          </w:p>
        </w:tc>
        <w:tc>
          <w:tcPr>
            <w:tcW w:w="5812" w:type="dxa"/>
          </w:tcPr>
          <w:p w14:paraId="5CEC32EC" w14:textId="77777777" w:rsidR="005E1F20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-year-old female</w:t>
            </w:r>
          </w:p>
          <w:p w14:paraId="4861D3BF" w14:textId="77777777" w:rsidR="005E1F20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7C3A22" w14:textId="0804D46D" w:rsidR="005E1F20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4mg of Ashwagandha root extract on alternate days for six weeks for anxiety</w:t>
            </w:r>
          </w:p>
          <w:p w14:paraId="4BBC2986" w14:textId="77777777" w:rsidR="005E1F20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621C838" w14:textId="7DEE2CDC" w:rsidR="005E1F20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cholestatic symptoms at onset but later developed severe abdominal pain and itching</w:t>
            </w:r>
          </w:p>
          <w:p w14:paraId="495A3161" w14:textId="77777777" w:rsidR="005E1F20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3D09925" w14:textId="5A78BF9B" w:rsidR="005E1F20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</w:t>
            </w:r>
            <w:r w:rsidRPr="005E1F20">
              <w:rPr>
                <w:rFonts w:ascii="Times New Roman" w:eastAsia="Calibri" w:hAnsi="Times New Roman" w:cs="Times New Roman"/>
                <w:sz w:val="24"/>
                <w:szCs w:val="24"/>
              </w:rPr>
              <w:t>iver biopsy revealed features of a severe acute cholestatic hepatitis with confluent necrosis but no convincing signs of chronicity</w:t>
            </w:r>
          </w:p>
        </w:tc>
        <w:tc>
          <w:tcPr>
            <w:tcW w:w="5249" w:type="dxa"/>
          </w:tcPr>
          <w:p w14:paraId="25D7FFAD" w14:textId="16807E44" w:rsidR="005E1F20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tarted on ursodeoxycholic acid and symptoms abated in two weeks’ time</w:t>
            </w:r>
          </w:p>
          <w:p w14:paraId="53F48B71" w14:textId="77777777" w:rsidR="005E1F20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DC92B0D" w14:textId="6D92CA60" w:rsidR="005E1F20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ut complete resolution of jaundice was after a prolonged course</w:t>
            </w:r>
          </w:p>
          <w:p w14:paraId="70056580" w14:textId="77777777" w:rsidR="005E1F20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2E7E2B4" w14:textId="336ABB30" w:rsidR="005E1F20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recurrence of symptoms</w:t>
            </w:r>
          </w:p>
          <w:p w14:paraId="049005AC" w14:textId="6A785BE6" w:rsidR="005E1F20" w:rsidRPr="005E1F20" w:rsidRDefault="005E1F20" w:rsidP="005E1F20">
            <w:pPr>
              <w:tabs>
                <w:tab w:val="left" w:pos="1712"/>
              </w:tabs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</w:tc>
      </w:tr>
      <w:tr w:rsidR="00186283" w:rsidRPr="002B216A" w14:paraId="6CF2829F" w14:textId="77777777" w:rsidTr="001053D4">
        <w:trPr>
          <w:trHeight w:val="232"/>
          <w:tblHeader/>
        </w:trPr>
        <w:tc>
          <w:tcPr>
            <w:tcW w:w="673" w:type="dxa"/>
          </w:tcPr>
          <w:p w14:paraId="7DCB872B" w14:textId="2E8A11F0" w:rsidR="00186283" w:rsidRDefault="00186283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08" w:type="dxa"/>
          </w:tcPr>
          <w:p w14:paraId="040D6CF1" w14:textId="71EA9221" w:rsidR="00186283" w:rsidRDefault="0018628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eber S et al./ 2021/ N=1</w:t>
            </w:r>
          </w:p>
        </w:tc>
        <w:tc>
          <w:tcPr>
            <w:tcW w:w="5812" w:type="dxa"/>
          </w:tcPr>
          <w:p w14:paraId="51C990AD" w14:textId="77777777" w:rsidR="00186283" w:rsidRDefault="0018628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  <w:p w14:paraId="339D084C" w14:textId="77777777" w:rsidR="00186283" w:rsidRDefault="0018628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400BF0" w14:textId="300A658A" w:rsidR="00186283" w:rsidRDefault="0018628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50mg ashwagandha daily for </w:t>
            </w:r>
            <w:r w:rsidR="006D03D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e year an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0 days</w:t>
            </w:r>
          </w:p>
          <w:p w14:paraId="2C89C3A5" w14:textId="77777777" w:rsidR="006D03D4" w:rsidRDefault="006D0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2B94F60" w14:textId="2B5B5DB8" w:rsidR="006D03D4" w:rsidRDefault="006D0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vere cholestatic hepatitis</w:t>
            </w:r>
          </w:p>
          <w:p w14:paraId="3C6BD9ED" w14:textId="77777777" w:rsidR="00186283" w:rsidRDefault="0018628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21917D2" w14:textId="7BBB3397" w:rsidR="00186283" w:rsidRDefault="006D0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liver biopsy was performed</w:t>
            </w:r>
          </w:p>
        </w:tc>
        <w:tc>
          <w:tcPr>
            <w:tcW w:w="5249" w:type="dxa"/>
          </w:tcPr>
          <w:p w14:paraId="18C2C426" w14:textId="77777777" w:rsidR="00186283" w:rsidRDefault="006D0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mplete resolution on withdrawing herbal supplement</w:t>
            </w:r>
          </w:p>
          <w:p w14:paraId="236150F6" w14:textId="77777777" w:rsidR="006D03D4" w:rsidRDefault="006D0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AA715B7" w14:textId="77777777" w:rsidR="006D03D4" w:rsidRDefault="006D0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recurrence or chronicity</w:t>
            </w:r>
          </w:p>
          <w:p w14:paraId="4AE80BD2" w14:textId="77777777" w:rsidR="006D03D4" w:rsidRDefault="006D0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7B38497" w14:textId="61FF3440" w:rsidR="006D03D4" w:rsidRDefault="006D0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uthors also discuss close to 100 cases of self-reported adverse events related to ashwagandha use from product websites main featuring pruritus and abdominal pain symptoms</w:t>
            </w:r>
          </w:p>
        </w:tc>
      </w:tr>
      <w:tr w:rsidR="00625267" w:rsidRPr="002B216A" w14:paraId="5DFF47FD" w14:textId="77777777" w:rsidTr="001053D4">
        <w:trPr>
          <w:trHeight w:val="116"/>
          <w:tblHeader/>
        </w:trPr>
        <w:tc>
          <w:tcPr>
            <w:tcW w:w="673" w:type="dxa"/>
          </w:tcPr>
          <w:p w14:paraId="0AE509D8" w14:textId="6F03168A" w:rsidR="00625267" w:rsidRPr="002B216A" w:rsidRDefault="006D03D4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3008" w:type="dxa"/>
          </w:tcPr>
          <w:p w14:paraId="082A8C9B" w14:textId="215E0F7B" w:rsidR="00625267" w:rsidRPr="002B216A" w:rsidRDefault="00F228B9" w:rsidP="005634FB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ajjadh MJ</w:t>
            </w:r>
            <w:r w:rsidR="005634FB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/ 2022/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326CD63A" w14:textId="6E8B7E13" w:rsidR="00601951" w:rsidRDefault="00601951" w:rsidP="00601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-year-old male</w:t>
            </w:r>
          </w:p>
          <w:p w14:paraId="00D19CC6" w14:textId="77777777" w:rsidR="00601951" w:rsidRDefault="00601951" w:rsidP="00601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8E7B26" w14:textId="592156E7" w:rsidR="00601951" w:rsidRDefault="00601951" w:rsidP="00601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aundice, pruritus, and pain abdomen</w:t>
            </w:r>
          </w:p>
          <w:p w14:paraId="480D4D0A" w14:textId="77777777" w:rsidR="00601951" w:rsidRDefault="00601951" w:rsidP="00601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351BE4" w14:textId="76CF3A26" w:rsidR="00601951" w:rsidRDefault="00601951" w:rsidP="006019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C Ashwagandha 450mg once daily for 30 days</w:t>
            </w:r>
          </w:p>
          <w:p w14:paraId="72B4BB78" w14:textId="77777777" w:rsidR="00601951" w:rsidRDefault="00601951" w:rsidP="0060195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3DE947" w14:textId="41C6D2AE" w:rsidR="00383EBE" w:rsidRPr="002B216A" w:rsidRDefault="0060195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iver biopsy was performed</w:t>
            </w:r>
          </w:p>
        </w:tc>
        <w:tc>
          <w:tcPr>
            <w:tcW w:w="5249" w:type="dxa"/>
          </w:tcPr>
          <w:p w14:paraId="07455086" w14:textId="77777777" w:rsidR="00383EBE" w:rsidRDefault="0060195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pontaneous resolution on withdrawal of offending herbal supplement</w:t>
            </w:r>
          </w:p>
          <w:p w14:paraId="666939B7" w14:textId="77777777" w:rsidR="00601951" w:rsidRDefault="0060195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62B1632" w14:textId="1E4B0E2C" w:rsidR="00601951" w:rsidRPr="002B216A" w:rsidRDefault="0060195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01951">
              <w:rPr>
                <w:rFonts w:ascii="Times New Roman" w:eastAsia="Calibri" w:hAnsi="Times New Roman" w:cs="Times New Roman"/>
                <w:sz w:val="24"/>
                <w:szCs w:val="24"/>
              </w:rPr>
              <w:t>OTC medication and herbal supplement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containing Ashwagandha are unregulated and caution must be exercised</w:t>
            </w:r>
          </w:p>
        </w:tc>
      </w:tr>
      <w:tr w:rsidR="00625267" w:rsidRPr="002B216A" w14:paraId="69188E43" w14:textId="77777777" w:rsidTr="001053D4">
        <w:trPr>
          <w:trHeight w:val="62"/>
          <w:tblHeader/>
        </w:trPr>
        <w:tc>
          <w:tcPr>
            <w:tcW w:w="673" w:type="dxa"/>
          </w:tcPr>
          <w:p w14:paraId="2579AE39" w14:textId="5094F3D5" w:rsidR="00625267" w:rsidRPr="002B216A" w:rsidRDefault="006D03D4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08" w:type="dxa"/>
          </w:tcPr>
          <w:p w14:paraId="38E2706D" w14:textId="5B2A996E" w:rsidR="00625267" w:rsidRPr="002B216A" w:rsidRDefault="00601951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attu M et al.</w:t>
            </w:r>
            <w:r w:rsidR="00383EBE">
              <w:rPr>
                <w:rFonts w:ascii="Times New Roman" w:eastAsia="Calibri" w:hAnsi="Times New Roman" w:cs="Times New Roman"/>
                <w:sz w:val="24"/>
                <w:szCs w:val="24"/>
              </w:rPr>
              <w:t>/ 2022/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170B7AFB" w14:textId="77777777" w:rsidR="00383EBE" w:rsidRDefault="0060195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-year-old female</w:t>
            </w:r>
          </w:p>
          <w:p w14:paraId="0E479DB4" w14:textId="77777777" w:rsidR="00601951" w:rsidRDefault="00601951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D665B3" w14:textId="77777777" w:rsidR="00601951" w:rsidRDefault="005E1F20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Ashwagandha supplement for ‘anxiety’</w:t>
            </w:r>
          </w:p>
          <w:p w14:paraId="69D2A42D" w14:textId="77777777" w:rsidR="005E1F20" w:rsidRDefault="005E1F20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C8167D" w14:textId="686446B7" w:rsidR="005E1F20" w:rsidRDefault="005E1F20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cholestatic jaundice with abdominal pain</w:t>
            </w:r>
          </w:p>
          <w:p w14:paraId="4329E2C2" w14:textId="77777777" w:rsidR="005E1F20" w:rsidRDefault="005E1F20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7939DE" w14:textId="4EE53E71" w:rsidR="005E1F20" w:rsidRPr="002B216A" w:rsidRDefault="005E1F20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iver biopsy was performed</w:t>
            </w:r>
          </w:p>
        </w:tc>
        <w:tc>
          <w:tcPr>
            <w:tcW w:w="5249" w:type="dxa"/>
          </w:tcPr>
          <w:p w14:paraId="4F7F1A04" w14:textId="554748B8" w:rsidR="00383EBE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ymptomatic care with cholestyramine improved liver tests and hepatitis resolved in few weeks’ time</w:t>
            </w:r>
          </w:p>
          <w:p w14:paraId="16211360" w14:textId="77777777" w:rsidR="005E1F20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5ADD6DC" w14:textId="7D13F0EF" w:rsidR="005E1F20" w:rsidRPr="002B216A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re-challenge was performed</w:t>
            </w:r>
          </w:p>
        </w:tc>
      </w:tr>
      <w:tr w:rsidR="00625267" w:rsidRPr="002B216A" w14:paraId="44CE1446" w14:textId="77777777" w:rsidTr="001053D4">
        <w:trPr>
          <w:trHeight w:val="134"/>
          <w:tblHeader/>
        </w:trPr>
        <w:tc>
          <w:tcPr>
            <w:tcW w:w="673" w:type="dxa"/>
          </w:tcPr>
          <w:p w14:paraId="6E168019" w14:textId="2C014EB6" w:rsidR="00625267" w:rsidRPr="002B216A" w:rsidRDefault="006D03D4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08" w:type="dxa"/>
          </w:tcPr>
          <w:p w14:paraId="73BB1E6D" w14:textId="55A084F6" w:rsidR="00625267" w:rsidRPr="002B216A" w:rsidRDefault="005E1F20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ubarska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</w:t>
            </w:r>
            <w:r w:rsidR="001053D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/ 2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1053D4">
              <w:rPr>
                <w:rFonts w:ascii="Times New Roman" w:eastAsia="Calibri" w:hAnsi="Times New Roman" w:cs="Times New Roman"/>
                <w:sz w:val="24"/>
                <w:szCs w:val="24"/>
              </w:rPr>
              <w:t>/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0C3AC7E0" w14:textId="77777777" w:rsidR="005E1F20" w:rsidRDefault="005E1F20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gender</w:t>
            </w:r>
          </w:p>
          <w:p w14:paraId="52C07D5F" w14:textId="77777777" w:rsidR="005E1F20" w:rsidRDefault="005E1F20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401D2B" w14:textId="48B8ECC6" w:rsidR="005E1F20" w:rsidRDefault="0018628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uming only a</w:t>
            </w:r>
            <w:r w:rsidR="005E1F20">
              <w:rPr>
                <w:rFonts w:ascii="Times New Roman" w:hAnsi="Times New Roman" w:cs="Times New Roman"/>
                <w:sz w:val="24"/>
                <w:szCs w:val="24"/>
              </w:rPr>
              <w:t>shwagandha for one year</w:t>
            </w:r>
          </w:p>
          <w:p w14:paraId="1528BC69" w14:textId="77777777" w:rsidR="005E1F20" w:rsidRDefault="005E1F20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E76D2" w14:textId="0E57C247" w:rsidR="00186283" w:rsidRDefault="0018628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gressive cholestatic jaundice, hospitalization after 90 days of symptom onset</w:t>
            </w:r>
          </w:p>
          <w:p w14:paraId="34B9D472" w14:textId="77777777" w:rsidR="00186283" w:rsidRDefault="0018628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82503E" w14:textId="7F659A81" w:rsidR="005E1F20" w:rsidRPr="002B216A" w:rsidRDefault="00186283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liver biopsy was performed</w:t>
            </w:r>
          </w:p>
        </w:tc>
        <w:tc>
          <w:tcPr>
            <w:tcW w:w="5249" w:type="dxa"/>
          </w:tcPr>
          <w:p w14:paraId="2C2B2850" w14:textId="77777777" w:rsidR="001053D4" w:rsidRDefault="0018628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vere cholestatic symptoms and progressive and stormy course of jaundice</w:t>
            </w:r>
          </w:p>
          <w:p w14:paraId="04DF5B8B" w14:textId="77777777" w:rsidR="00186283" w:rsidRDefault="0018628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1174FD0B" w14:textId="77777777" w:rsidR="00186283" w:rsidRDefault="0018628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quired therapeutic plasma exchange and intravenous steroids to improve liver tests and reduce symptoms</w:t>
            </w:r>
          </w:p>
          <w:p w14:paraId="69A1916F" w14:textId="77777777" w:rsidR="00186283" w:rsidRDefault="0018628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4C4D193D" w14:textId="523616B7" w:rsidR="00186283" w:rsidRPr="002B216A" w:rsidRDefault="0018628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ree months after treatment, hepatitis resolved</w:t>
            </w:r>
          </w:p>
        </w:tc>
      </w:tr>
      <w:tr w:rsidR="00625267" w:rsidRPr="002B216A" w14:paraId="160B884E" w14:textId="77777777" w:rsidTr="001053D4">
        <w:trPr>
          <w:trHeight w:val="116"/>
          <w:tblHeader/>
        </w:trPr>
        <w:tc>
          <w:tcPr>
            <w:tcW w:w="673" w:type="dxa"/>
          </w:tcPr>
          <w:p w14:paraId="30EC9679" w14:textId="210C9FEC" w:rsidR="00625267" w:rsidRPr="002B216A" w:rsidRDefault="006D03D4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08" w:type="dxa"/>
          </w:tcPr>
          <w:p w14:paraId="0E1CEE0D" w14:textId="6839DE69" w:rsidR="00625267" w:rsidRPr="002B216A" w:rsidRDefault="0018628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Bokan G</w:t>
            </w:r>
            <w:r w:rsidR="00F8447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/ 2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F8447A">
              <w:rPr>
                <w:rFonts w:ascii="Times New Roman" w:eastAsia="Calibri" w:hAnsi="Times New Roman" w:cs="Times New Roman"/>
                <w:sz w:val="24"/>
                <w:szCs w:val="24"/>
              </w:rPr>
              <w:t>/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12" w:type="dxa"/>
          </w:tcPr>
          <w:p w14:paraId="54867981" w14:textId="77777777" w:rsidR="00F8447A" w:rsidRDefault="00186283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women</w:t>
            </w:r>
          </w:p>
          <w:p w14:paraId="29E9B2CE" w14:textId="77777777" w:rsidR="00186283" w:rsidRDefault="00186283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286A1C" w14:textId="77777777" w:rsidR="00186283" w:rsidRDefault="00186283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186283">
              <w:rPr>
                <w:rFonts w:ascii="Times New Roman" w:hAnsi="Times New Roman" w:cs="Times New Roman"/>
                <w:sz w:val="24"/>
                <w:szCs w:val="24"/>
              </w:rPr>
              <w:t xml:space="preserve">In the first case, ashwagandha capsules (450 mg, three times daily) f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x</w:t>
            </w:r>
            <w:r w:rsidRPr="00186283">
              <w:rPr>
                <w:rFonts w:ascii="Times New Roman" w:hAnsi="Times New Roman" w:cs="Times New Roman"/>
                <w:sz w:val="24"/>
                <w:szCs w:val="24"/>
              </w:rPr>
              <w:t xml:space="preserve"> month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186283">
              <w:rPr>
                <w:rFonts w:ascii="Times New Roman" w:hAnsi="Times New Roman" w:cs="Times New Roman"/>
                <w:sz w:val="24"/>
                <w:szCs w:val="24"/>
              </w:rPr>
              <w:t>second case, 45 days of using ashwagandha capsules (450 mg)</w:t>
            </w:r>
          </w:p>
          <w:p w14:paraId="2D34E413" w14:textId="77777777" w:rsidR="00186283" w:rsidRDefault="00186283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F93A0B" w14:textId="77777777" w:rsidR="00186283" w:rsidRDefault="00186283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cholestatic hepatitis without chronicity</w:t>
            </w:r>
          </w:p>
          <w:p w14:paraId="16AEA633" w14:textId="77777777" w:rsidR="00186283" w:rsidRDefault="00186283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E4DD4A" w14:textId="4E3B9952" w:rsidR="00186283" w:rsidRPr="002B216A" w:rsidRDefault="00186283" w:rsidP="00F8447A">
            <w:pPr>
              <w:tabs>
                <w:tab w:val="left" w:pos="1544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lastography of liver showed no fibrosis</w:t>
            </w:r>
          </w:p>
        </w:tc>
        <w:tc>
          <w:tcPr>
            <w:tcW w:w="5249" w:type="dxa"/>
          </w:tcPr>
          <w:p w14:paraId="4D0A0FC3" w14:textId="12EDF2EF" w:rsidR="00625267" w:rsidRPr="002B216A" w:rsidRDefault="00186283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I</w:t>
            </w:r>
            <w:r w:rsidRPr="001862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provement in liver enzyme levels two weeks after the cessation of ashwagandha capsules and complete normalization after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ur </w:t>
            </w:r>
            <w:r w:rsidRPr="001862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ight</w:t>
            </w:r>
            <w:r w:rsidRPr="0018628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eeks.</w:t>
            </w:r>
          </w:p>
        </w:tc>
      </w:tr>
      <w:tr w:rsidR="00625267" w:rsidRPr="002B216A" w14:paraId="644611C7" w14:textId="77777777" w:rsidTr="001053D4">
        <w:trPr>
          <w:trHeight w:val="232"/>
          <w:tblHeader/>
        </w:trPr>
        <w:tc>
          <w:tcPr>
            <w:tcW w:w="673" w:type="dxa"/>
          </w:tcPr>
          <w:p w14:paraId="5378D15B" w14:textId="06090E83" w:rsidR="00625267" w:rsidRPr="002B216A" w:rsidRDefault="006D03D4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3008" w:type="dxa"/>
          </w:tcPr>
          <w:p w14:paraId="0742E5AC" w14:textId="172B996C" w:rsidR="00625267" w:rsidRPr="002B216A" w:rsidRDefault="006D03D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Vazirani S</w:t>
            </w:r>
            <w:r w:rsidR="006E1E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/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6E1E6A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6E1E6A">
              <w:rPr>
                <w:rFonts w:ascii="Times New Roman" w:eastAsia="Calibri" w:hAnsi="Times New Roman" w:cs="Times New Roman"/>
                <w:sz w:val="24"/>
                <w:szCs w:val="24"/>
              </w:rPr>
              <w:t>/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3C4BB9BB" w14:textId="77777777" w:rsidR="006E1E6A" w:rsidRDefault="006D03D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-year-old man</w:t>
            </w:r>
          </w:p>
          <w:p w14:paraId="4E32981B" w14:textId="77777777" w:rsidR="006D03D4" w:rsidRDefault="006D03D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722D33" w14:textId="77777777" w:rsidR="006D03D4" w:rsidRDefault="006D03D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vere cholestatic liver injury </w:t>
            </w:r>
            <w:r w:rsidR="00D87D34">
              <w:rPr>
                <w:rFonts w:ascii="Times New Roman" w:hAnsi="Times New Roman" w:cs="Times New Roman"/>
                <w:sz w:val="24"/>
                <w:szCs w:val="24"/>
              </w:rPr>
              <w:t>– ashwagandha along with alcohol use</w:t>
            </w:r>
          </w:p>
          <w:p w14:paraId="3BF13066" w14:textId="77777777" w:rsidR="00D87D34" w:rsidRDefault="00D87D3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CBFB26" w14:textId="3B81EBC2" w:rsidR="00D87D34" w:rsidRDefault="00D87D3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ominant symptom was pain abdomen followed by jaundice and pruritus</w:t>
            </w:r>
          </w:p>
          <w:p w14:paraId="2C7FE138" w14:textId="77777777" w:rsidR="00D87D34" w:rsidRDefault="00D87D3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CCBBA5" w14:textId="4C807B40" w:rsidR="00D87D34" w:rsidRPr="002B216A" w:rsidRDefault="00D87D3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biopsy was not performed</w:t>
            </w:r>
          </w:p>
        </w:tc>
        <w:tc>
          <w:tcPr>
            <w:tcW w:w="5249" w:type="dxa"/>
          </w:tcPr>
          <w:p w14:paraId="604BF376" w14:textId="77777777" w:rsidR="006E1E6A" w:rsidRDefault="00D87D3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ogressive improvement in symptoms and liver tests ensued after two weeks</w:t>
            </w:r>
          </w:p>
          <w:p w14:paraId="7ACE0986" w14:textId="77777777" w:rsidR="00D87D34" w:rsidRDefault="00D87D3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72EE9AD" w14:textId="77777777" w:rsidR="00D87D34" w:rsidRDefault="00D87D3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patitis resolved after one month on only supportive care</w:t>
            </w:r>
          </w:p>
          <w:p w14:paraId="4ACDBED2" w14:textId="77777777" w:rsidR="00D87D34" w:rsidRDefault="00D87D3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F477AFD" w14:textId="06E45D3C" w:rsidR="00D87D34" w:rsidRPr="002B216A" w:rsidRDefault="00D87D3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recurrence of symptoms even though patient relapsed on alcohol after one month</w:t>
            </w:r>
          </w:p>
        </w:tc>
      </w:tr>
      <w:tr w:rsidR="006E1E6A" w:rsidRPr="002B216A" w14:paraId="7805107F" w14:textId="77777777" w:rsidTr="001053D4">
        <w:trPr>
          <w:trHeight w:val="232"/>
          <w:tblHeader/>
        </w:trPr>
        <w:tc>
          <w:tcPr>
            <w:tcW w:w="673" w:type="dxa"/>
          </w:tcPr>
          <w:p w14:paraId="3A9D4A9E" w14:textId="10DB2E18" w:rsidR="006E1E6A" w:rsidRDefault="00D87D34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8" w:type="dxa"/>
          </w:tcPr>
          <w:p w14:paraId="3F44511C" w14:textId="0EEFC477" w:rsidR="006E1E6A" w:rsidRDefault="00D87D3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uryawanshi</w:t>
            </w:r>
            <w:proofErr w:type="spellEnd"/>
            <w:r w:rsidR="006E1E6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/ 2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6E1E6A">
              <w:rPr>
                <w:rFonts w:ascii="Times New Roman" w:eastAsia="Calibri" w:hAnsi="Times New Roman" w:cs="Times New Roman"/>
                <w:sz w:val="24"/>
                <w:szCs w:val="24"/>
              </w:rPr>
              <w:t>/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372CE8E4" w14:textId="77777777" w:rsidR="006E1E6A" w:rsidRDefault="00D87D3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-year-old woman</w:t>
            </w:r>
          </w:p>
          <w:p w14:paraId="05D05FA5" w14:textId="77777777" w:rsidR="00D87D34" w:rsidRDefault="00D87D3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C1BFAF" w14:textId="77777777" w:rsidR="00D87D34" w:rsidRDefault="00D87D3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scribed unknown dose of ashwagandha and progesterone by a Naturopath for general well-being and improvement in quality of life after thyroid resection</w:t>
            </w:r>
          </w:p>
          <w:p w14:paraId="2389C0E9" w14:textId="77777777" w:rsidR="00D87D34" w:rsidRDefault="00D87D3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E8847A" w14:textId="3A6989F4" w:rsidR="00D87D34" w:rsidRDefault="00D87D34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progressive hepatocellular jaundice leading to acute liver failure, no cholestatic symptoms</w:t>
            </w:r>
          </w:p>
        </w:tc>
        <w:tc>
          <w:tcPr>
            <w:tcW w:w="5249" w:type="dxa"/>
          </w:tcPr>
          <w:p w14:paraId="6B297FA4" w14:textId="77777777" w:rsidR="006E1E6A" w:rsidRDefault="00D87D3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irst report to demonstrate acute liver failure due to ashwagandha supplements</w:t>
            </w:r>
          </w:p>
          <w:p w14:paraId="10ECDFFF" w14:textId="77777777" w:rsidR="00D87D34" w:rsidRDefault="00D87D3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31828729" w14:textId="77777777" w:rsidR="00D87D34" w:rsidRDefault="00D87D3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atient survived after receiving a liver transplantation </w:t>
            </w:r>
          </w:p>
          <w:p w14:paraId="38BC450A" w14:textId="77777777" w:rsidR="00D87D34" w:rsidRDefault="00D87D3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052F05FB" w14:textId="68EF757F" w:rsidR="00D87D34" w:rsidRDefault="00D87D3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xtensive hepatocellular necrosis with acute hepatitis on liver histology</w:t>
            </w:r>
          </w:p>
        </w:tc>
      </w:tr>
      <w:tr w:rsidR="006E1E6A" w:rsidRPr="002B216A" w14:paraId="5925A067" w14:textId="77777777" w:rsidTr="001053D4">
        <w:trPr>
          <w:trHeight w:val="232"/>
          <w:tblHeader/>
        </w:trPr>
        <w:tc>
          <w:tcPr>
            <w:tcW w:w="673" w:type="dxa"/>
          </w:tcPr>
          <w:p w14:paraId="36CB1AFB" w14:textId="2175CAFC" w:rsidR="006E1E6A" w:rsidRDefault="00D87D34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8" w:type="dxa"/>
          </w:tcPr>
          <w:p w14:paraId="28D6E5F4" w14:textId="2E20AADC" w:rsidR="006E1E6A" w:rsidRDefault="00D87D34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87D34">
              <w:rPr>
                <w:rFonts w:ascii="Times New Roman" w:eastAsia="Calibri" w:hAnsi="Times New Roman" w:cs="Times New Roman"/>
                <w:sz w:val="24"/>
                <w:szCs w:val="24"/>
              </w:rPr>
              <w:t>Tóth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 </w:t>
            </w:r>
            <w:r w:rsidR="004E29BF">
              <w:rPr>
                <w:rFonts w:ascii="Times New Roman" w:eastAsia="Calibri" w:hAnsi="Times New Roman" w:cs="Times New Roman"/>
                <w:sz w:val="24"/>
                <w:szCs w:val="24"/>
              </w:rPr>
              <w:t>et al./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4E29BF">
              <w:rPr>
                <w:rFonts w:ascii="Times New Roman" w:eastAsia="Calibri" w:hAnsi="Times New Roman" w:cs="Times New Roman"/>
                <w:sz w:val="24"/>
                <w:szCs w:val="24"/>
              </w:rPr>
              <w:t>20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="004E29BF">
              <w:rPr>
                <w:rFonts w:ascii="Times New Roman" w:eastAsia="Calibri" w:hAnsi="Times New Roman" w:cs="Times New Roman"/>
                <w:sz w:val="24"/>
                <w:szCs w:val="24"/>
              </w:rPr>
              <w:t>/N=</w:t>
            </w:r>
            <w:r w:rsidR="00C4102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2" w:type="dxa"/>
          </w:tcPr>
          <w:p w14:paraId="41DB90D5" w14:textId="77777777" w:rsidR="00C76EA1" w:rsidRDefault="00C4102F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4102F">
              <w:rPr>
                <w:rFonts w:ascii="Times New Roman" w:hAnsi="Times New Roman" w:cs="Times New Roman"/>
                <w:sz w:val="24"/>
                <w:szCs w:val="24"/>
              </w:rPr>
              <w:t>65‐year‐old woman</w:t>
            </w:r>
          </w:p>
          <w:p w14:paraId="5BEF322C" w14:textId="77777777" w:rsidR="00C4102F" w:rsidRDefault="00C4102F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C5727" w14:textId="77777777" w:rsidR="00C4102F" w:rsidRDefault="00C4102F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C4102F">
              <w:rPr>
                <w:rFonts w:ascii="Times New Roman" w:hAnsi="Times New Roman" w:cs="Times New Roman"/>
                <w:sz w:val="24"/>
                <w:szCs w:val="24"/>
              </w:rPr>
              <w:t xml:space="preserve">egan to take ashwagandha, because of “troubled thoughts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ur</w:t>
            </w:r>
            <w:r w:rsidRPr="00C4102F">
              <w:rPr>
                <w:rFonts w:ascii="Times New Roman" w:hAnsi="Times New Roman" w:cs="Times New Roman"/>
                <w:sz w:val="24"/>
                <w:szCs w:val="24"/>
              </w:rPr>
              <w:t> weeks before admission</w:t>
            </w:r>
          </w:p>
          <w:p w14:paraId="4ECAD732" w14:textId="77777777" w:rsidR="00C4102F" w:rsidRDefault="00C4102F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408227" w14:textId="01E9DCD4" w:rsidR="00C4102F" w:rsidRDefault="00C4102F" w:rsidP="002B2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C4102F">
              <w:rPr>
                <w:rFonts w:ascii="Times New Roman" w:hAnsi="Times New Roman" w:cs="Times New Roman"/>
                <w:sz w:val="24"/>
                <w:szCs w:val="24"/>
              </w:rPr>
              <w:t xml:space="preserve">iver biopsy reveal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erivenular </w:t>
            </w:r>
            <w:r w:rsidRPr="00C4102F">
              <w:rPr>
                <w:rFonts w:ascii="Times New Roman" w:hAnsi="Times New Roman" w:cs="Times New Roman"/>
                <w:sz w:val="24"/>
                <w:szCs w:val="24"/>
              </w:rPr>
              <w:t>spotty hepatocellular necrosis, accompanied with multiple ceroid‐laden macrophages, hepatocellular, and canalicular cholestasis</w:t>
            </w:r>
          </w:p>
        </w:tc>
        <w:tc>
          <w:tcPr>
            <w:tcW w:w="5249" w:type="dxa"/>
          </w:tcPr>
          <w:p w14:paraId="4FC38FF8" w14:textId="77777777" w:rsidR="00C76EA1" w:rsidRDefault="00C4102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102F">
              <w:rPr>
                <w:rFonts w:ascii="Times New Roman" w:eastAsia="Calibri" w:hAnsi="Times New Roman" w:cs="Times New Roman"/>
                <w:sz w:val="24"/>
                <w:szCs w:val="24"/>
              </w:rPr>
              <w:t>Following withdrawal of the drug, the serum transaminase activities and serum bilirubin gradually dropped without any further specific therapy</w:t>
            </w:r>
          </w:p>
          <w:p w14:paraId="1D8122C1" w14:textId="77777777" w:rsidR="00C4102F" w:rsidRDefault="00C4102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6585BA8" w14:textId="77777777" w:rsidR="00C4102F" w:rsidRDefault="00C4102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102F">
              <w:rPr>
                <w:rFonts w:ascii="Times New Roman" w:eastAsia="Calibri" w:hAnsi="Times New Roman" w:cs="Times New Roman"/>
                <w:sz w:val="24"/>
                <w:szCs w:val="24"/>
              </w:rPr>
              <w:t>Only a symptomatic therapy with cholestyramine was administered on the second day due to pruritus</w:t>
            </w:r>
          </w:p>
          <w:p w14:paraId="1BDAB65F" w14:textId="77777777" w:rsidR="00C4102F" w:rsidRDefault="00C4102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60CDFB11" w14:textId="29E17859" w:rsidR="00C4102F" w:rsidRDefault="00C4102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ree </w:t>
            </w:r>
            <w:r w:rsidRPr="00C4102F">
              <w:rPr>
                <w:rFonts w:ascii="Times New Roman" w:eastAsia="Calibri" w:hAnsi="Times New Roman" w:cs="Times New Roman"/>
                <w:sz w:val="24"/>
                <w:szCs w:val="24"/>
              </w:rPr>
              <w:t>months later, all liver tests were normal</w:t>
            </w:r>
          </w:p>
        </w:tc>
      </w:tr>
      <w:tr w:rsidR="006E1E6A" w:rsidRPr="002B216A" w14:paraId="6538805F" w14:textId="77777777" w:rsidTr="001053D4">
        <w:trPr>
          <w:trHeight w:val="232"/>
          <w:tblHeader/>
        </w:trPr>
        <w:tc>
          <w:tcPr>
            <w:tcW w:w="673" w:type="dxa"/>
          </w:tcPr>
          <w:p w14:paraId="4805937D" w14:textId="78213CA6" w:rsidR="006E1E6A" w:rsidRDefault="00C4102F" w:rsidP="002B216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08" w:type="dxa"/>
          </w:tcPr>
          <w:p w14:paraId="18F7ED44" w14:textId="34D279D0" w:rsidR="006E1E6A" w:rsidRDefault="00C4102F" w:rsidP="004E29BF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hilips</w:t>
            </w:r>
            <w:r w:rsidR="004E29B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A</w:t>
            </w:r>
            <w:r w:rsidR="004E29B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et al./ 2023/ N=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812" w:type="dxa"/>
          </w:tcPr>
          <w:p w14:paraId="52DA2C6A" w14:textId="77777777" w:rsidR="00C76EA1" w:rsidRDefault="00C4102F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nly</w:t>
            </w:r>
            <w:r w:rsidRPr="00C4102F">
              <w:rPr>
                <w:rFonts w:ascii="Times New Roman" w:hAnsi="Times New Roman" w:cs="Times New Roman"/>
                <w:sz w:val="24"/>
                <w:szCs w:val="24"/>
              </w:rPr>
              <w:t xml:space="preserve"> patients wi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hwagandha </w:t>
            </w:r>
            <w:r w:rsidRPr="00C4102F">
              <w:rPr>
                <w:rFonts w:ascii="Times New Roman" w:hAnsi="Times New Roman" w:cs="Times New Roman"/>
                <w:sz w:val="24"/>
                <w:szCs w:val="24"/>
              </w:rPr>
              <w:t xml:space="preserve">single-ingredient formulation-rel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rb-induced liver injury included</w:t>
            </w:r>
          </w:p>
          <w:p w14:paraId="2AE20F86" w14:textId="77777777" w:rsidR="00C4102F" w:rsidRDefault="00C4102F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21C67FD" w14:textId="77777777" w:rsidR="00C4102F" w:rsidRDefault="00C4102F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4102F">
              <w:rPr>
                <w:rFonts w:ascii="Times New Roman" w:hAnsi="Times New Roman" w:cs="Times New Roman"/>
                <w:sz w:val="24"/>
                <w:szCs w:val="24"/>
              </w:rPr>
              <w:t>ale predominant</w:t>
            </w:r>
          </w:p>
          <w:p w14:paraId="2ABF9D25" w14:textId="77777777" w:rsidR="00C4102F" w:rsidRDefault="00C4102F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AF0287" w14:textId="77777777" w:rsidR="00C4102F" w:rsidRDefault="00C4102F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102F">
              <w:rPr>
                <w:rFonts w:ascii="Times New Roman" w:hAnsi="Times New Roman" w:cs="Times New Roman"/>
                <w:sz w:val="24"/>
                <w:szCs w:val="24"/>
              </w:rPr>
              <w:t>holestatic hepatitis was the commonest presentation</w:t>
            </w:r>
          </w:p>
          <w:p w14:paraId="0EFB6D27" w14:textId="77777777" w:rsidR="00C4102F" w:rsidRDefault="00C4102F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D9265D" w14:textId="77777777" w:rsidR="00C4102F" w:rsidRDefault="00C4102F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C4102F">
              <w:rPr>
                <w:rFonts w:ascii="Times New Roman" w:hAnsi="Times New Roman" w:cs="Times New Roman"/>
                <w:sz w:val="24"/>
                <w:szCs w:val="24"/>
              </w:rPr>
              <w:t>Liver biopsy revealed cholestatic features predominantly with hepatocellular necrosis and lymphocyte/eosinophil predominant portal-based inflammation</w:t>
            </w:r>
          </w:p>
          <w:p w14:paraId="137F0416" w14:textId="77777777" w:rsidR="00C4102F" w:rsidRDefault="00C4102F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560EC9" w14:textId="1921AD8A" w:rsidR="00C4102F" w:rsidRPr="00C76EA1" w:rsidRDefault="00C4102F" w:rsidP="00C76EA1">
            <w:pPr>
              <w:tabs>
                <w:tab w:val="left" w:pos="1116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4102F">
              <w:rPr>
                <w:rFonts w:ascii="Times New Roman" w:hAnsi="Times New Roman" w:cs="Times New Roman"/>
                <w:sz w:val="24"/>
                <w:szCs w:val="24"/>
              </w:rPr>
              <w:t xml:space="preserve">hemical analysi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retrieved formulations </w:t>
            </w:r>
            <w:r w:rsidRPr="00C4102F">
              <w:rPr>
                <w:rFonts w:ascii="Times New Roman" w:hAnsi="Times New Roman" w:cs="Times New Roman"/>
                <w:sz w:val="24"/>
                <w:szCs w:val="24"/>
              </w:rPr>
              <w:t>revealed only natural phytochemicals without adulteration or contamination</w:t>
            </w:r>
          </w:p>
        </w:tc>
        <w:tc>
          <w:tcPr>
            <w:tcW w:w="5249" w:type="dxa"/>
          </w:tcPr>
          <w:p w14:paraId="7540DB53" w14:textId="77777777" w:rsidR="006E1E6A" w:rsidRDefault="00C4102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Largest series of ashwagandha-related liver injury in published literature</w:t>
            </w:r>
          </w:p>
          <w:p w14:paraId="0CBEE3FC" w14:textId="77777777" w:rsidR="00C4102F" w:rsidRDefault="00C4102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27F62739" w14:textId="77777777" w:rsidR="00C4102F" w:rsidRDefault="00C4102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10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ive patients had underlying chronic liver disease;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ree</w:t>
            </w:r>
            <w:r w:rsidRPr="00C410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esented with acute-on-chronic liver failure, and al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three</w:t>
            </w:r>
            <w:r w:rsidRPr="00C410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ied on follow-up</w:t>
            </w:r>
          </w:p>
          <w:p w14:paraId="52E5BE7F" w14:textId="77777777" w:rsidR="00C4102F" w:rsidRDefault="00C4102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7F399F73" w14:textId="77777777" w:rsidR="00C4102F" w:rsidRDefault="00C4102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10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e patient progressed to chronic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herb-induced liver injury</w:t>
            </w:r>
          </w:p>
          <w:p w14:paraId="0276AA97" w14:textId="77777777" w:rsidR="00C4102F" w:rsidRDefault="00C4102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14:paraId="528220FE" w14:textId="68CF095E" w:rsidR="00C4102F" w:rsidRDefault="00C4102F" w:rsidP="002B216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4102F">
              <w:rPr>
                <w:rFonts w:ascii="Times New Roman" w:eastAsia="Calibri" w:hAnsi="Times New Roman" w:cs="Times New Roman"/>
                <w:sz w:val="24"/>
                <w:szCs w:val="24"/>
              </w:rPr>
              <w:t>Ashwagandha-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iver injury</w:t>
            </w:r>
            <w:r w:rsidRPr="00C4102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resents with cholestatic hepatitis and can lead to the syndrome of acute-on-chronic liver failure with high mortality in those with pre-existing liver disease</w:t>
            </w:r>
          </w:p>
        </w:tc>
      </w:tr>
    </w:tbl>
    <w:p w14:paraId="6A39D247" w14:textId="77777777" w:rsidR="002B216A" w:rsidRPr="002B216A" w:rsidRDefault="002B216A">
      <w:pPr>
        <w:rPr>
          <w:rFonts w:ascii="Times New Roman" w:hAnsi="Times New Roman" w:cs="Times New Roman"/>
          <w:sz w:val="24"/>
          <w:szCs w:val="24"/>
        </w:rPr>
      </w:pPr>
    </w:p>
    <w:sectPr w:rsidR="002B216A" w:rsidRPr="002B216A" w:rsidSect="00F221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1NLY0Mbe0MDQ1N7VQ0lEKTi0uzszPAykwrQUAafT8zCwAAAA="/>
  </w:docVars>
  <w:rsids>
    <w:rsidRoot w:val="002B216A"/>
    <w:rsid w:val="00050631"/>
    <w:rsid w:val="001053D4"/>
    <w:rsid w:val="001724BC"/>
    <w:rsid w:val="00186283"/>
    <w:rsid w:val="002B216A"/>
    <w:rsid w:val="00383EBE"/>
    <w:rsid w:val="004E29BF"/>
    <w:rsid w:val="00527A59"/>
    <w:rsid w:val="005634FB"/>
    <w:rsid w:val="00583DA4"/>
    <w:rsid w:val="005E1F20"/>
    <w:rsid w:val="00601951"/>
    <w:rsid w:val="00625267"/>
    <w:rsid w:val="006D03D4"/>
    <w:rsid w:val="006E1E6A"/>
    <w:rsid w:val="00943B74"/>
    <w:rsid w:val="00A33814"/>
    <w:rsid w:val="00B74021"/>
    <w:rsid w:val="00C03750"/>
    <w:rsid w:val="00C4102F"/>
    <w:rsid w:val="00C76EA1"/>
    <w:rsid w:val="00D162CD"/>
    <w:rsid w:val="00D87D34"/>
    <w:rsid w:val="00F221BD"/>
    <w:rsid w:val="00F228B9"/>
    <w:rsid w:val="00F844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CC7D3"/>
  <w15:chartTrackingRefBased/>
  <w15:docId w15:val="{9BAA892C-1EEF-4740-8E2F-A4F6D9286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216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5</Pages>
  <Words>835</Words>
  <Characters>476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iac Philips</dc:creator>
  <cp:keywords/>
  <dc:description/>
  <cp:lastModifiedBy>Cyriac Philips</cp:lastModifiedBy>
  <cp:revision>6</cp:revision>
  <dcterms:created xsi:type="dcterms:W3CDTF">2023-12-08T01:47:00Z</dcterms:created>
  <dcterms:modified xsi:type="dcterms:W3CDTF">2024-03-20T00:48:00Z</dcterms:modified>
</cp:coreProperties>
</file>